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925" w:rsidRDefault="00FB6CC8" w:rsidP="00946925">
      <w:pPr>
        <w:pStyle w:val="Heading1"/>
      </w:pPr>
      <w:bookmarkStart w:id="0" w:name="_Toc467673618"/>
      <w:proofErr w:type="gramStart"/>
      <w:r>
        <w:t>Additional File 3</w:t>
      </w:r>
      <w:r w:rsidR="00013558">
        <w:t>.</w:t>
      </w:r>
      <w:proofErr w:type="gramEnd"/>
      <w:r w:rsidR="00013558">
        <w:t xml:space="preserve"> Order Preference for Combining Data Types </w:t>
      </w:r>
      <w:bookmarkStart w:id="1" w:name="_GoBack"/>
      <w:bookmarkEnd w:id="0"/>
      <w:bookmarkEnd w:id="1"/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2693"/>
      </w:tblGrid>
      <w:tr w:rsidR="00EB76A2" w:rsidRPr="007E78A5" w:rsidTr="00EB76A2">
        <w:trPr>
          <w:trHeight w:val="144"/>
        </w:trPr>
        <w:tc>
          <w:tcPr>
            <w:tcW w:w="3261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b/>
                <w:color w:val="000000"/>
              </w:rPr>
              <w:t>Type of Data</w:t>
            </w:r>
          </w:p>
        </w:tc>
        <w:tc>
          <w:tcPr>
            <w:tcW w:w="3118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b/>
                <w:color w:val="000000"/>
              </w:rPr>
              <w:t>Pooling Preference Across Dichotomized Data</w:t>
            </w:r>
          </w:p>
        </w:tc>
        <w:tc>
          <w:tcPr>
            <w:tcW w:w="2693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b/>
                <w:color w:val="000000"/>
              </w:rPr>
              <w:t>Pooling Preference Across All Data Types</w:t>
            </w:r>
          </w:p>
        </w:tc>
      </w:tr>
      <w:tr w:rsidR="00EB76A2" w:rsidRPr="007E78A5" w:rsidTr="00EB76A2">
        <w:trPr>
          <w:trHeight w:val="144"/>
        </w:trPr>
        <w:tc>
          <w:tcPr>
            <w:tcW w:w="3261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Raw Data</w:t>
            </w:r>
          </w:p>
        </w:tc>
        <w:tc>
          <w:tcPr>
            <w:tcW w:w="3118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76A2" w:rsidRPr="007E78A5" w:rsidTr="00EB76A2">
        <w:trPr>
          <w:trHeight w:val="144"/>
        </w:trPr>
        <w:tc>
          <w:tcPr>
            <w:tcW w:w="3261" w:type="dxa"/>
            <w:shd w:val="clear" w:color="auto" w:fill="auto"/>
            <w:hideMark/>
          </w:tcPr>
          <w:p w:rsidR="00EB76A2" w:rsidRPr="007E78A5" w:rsidRDefault="00EB76A2" w:rsidP="00E115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 xml:space="preserve">Unadjusted </w:t>
            </w:r>
            <w:r w:rsidR="00E11513" w:rsidRPr="007E78A5">
              <w:rPr>
                <w:rFonts w:ascii="Times New Roman" w:eastAsia="Times New Roman" w:hAnsi="Times New Roman" w:cs="Times New Roman"/>
                <w:color w:val="000000"/>
              </w:rPr>
              <w:t>Effect Measures</w:t>
            </w:r>
          </w:p>
        </w:tc>
        <w:tc>
          <w:tcPr>
            <w:tcW w:w="3118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93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76A2" w:rsidRPr="007E78A5" w:rsidTr="00EB76A2">
        <w:trPr>
          <w:trHeight w:val="144"/>
        </w:trPr>
        <w:tc>
          <w:tcPr>
            <w:tcW w:w="3261" w:type="dxa"/>
            <w:shd w:val="clear" w:color="auto" w:fill="auto"/>
            <w:hideMark/>
          </w:tcPr>
          <w:p w:rsidR="00EB76A2" w:rsidRPr="007E78A5" w:rsidRDefault="00EB76A2" w:rsidP="00E115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 xml:space="preserve">Adjusted </w:t>
            </w:r>
            <w:r w:rsidR="00E11513" w:rsidRPr="007E78A5">
              <w:rPr>
                <w:rFonts w:ascii="Times New Roman" w:eastAsia="Times New Roman" w:hAnsi="Times New Roman" w:cs="Times New Roman"/>
                <w:color w:val="000000"/>
              </w:rPr>
              <w:t>Effect Measures</w:t>
            </w:r>
          </w:p>
        </w:tc>
        <w:tc>
          <w:tcPr>
            <w:tcW w:w="3118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76A2" w:rsidRPr="007E78A5" w:rsidTr="00EB76A2">
        <w:trPr>
          <w:trHeight w:val="144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Mean Differenc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76A2" w:rsidRPr="007E78A5" w:rsidTr="00EB76A2">
        <w:trPr>
          <w:trHeight w:val="144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Standardized Mean Differenc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6A2" w:rsidRPr="007E78A5" w:rsidRDefault="00EB76A2" w:rsidP="00D002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78A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536C12" w:rsidRDefault="00536C12" w:rsidP="0072341E"/>
    <w:sectPr w:rsidR="00536C12" w:rsidSect="009469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925"/>
    <w:rsid w:val="00013558"/>
    <w:rsid w:val="00052493"/>
    <w:rsid w:val="000A1D76"/>
    <w:rsid w:val="00181999"/>
    <w:rsid w:val="001C448F"/>
    <w:rsid w:val="001D6A25"/>
    <w:rsid w:val="00241D37"/>
    <w:rsid w:val="002A49E7"/>
    <w:rsid w:val="002F6C63"/>
    <w:rsid w:val="002F6D35"/>
    <w:rsid w:val="00304FE3"/>
    <w:rsid w:val="00332689"/>
    <w:rsid w:val="00337B5E"/>
    <w:rsid w:val="00360E01"/>
    <w:rsid w:val="00377F65"/>
    <w:rsid w:val="00403871"/>
    <w:rsid w:val="004377F2"/>
    <w:rsid w:val="00444426"/>
    <w:rsid w:val="00470C5B"/>
    <w:rsid w:val="004D57C1"/>
    <w:rsid w:val="004F64F1"/>
    <w:rsid w:val="00536C12"/>
    <w:rsid w:val="00580980"/>
    <w:rsid w:val="00582357"/>
    <w:rsid w:val="005E5B1F"/>
    <w:rsid w:val="00634A15"/>
    <w:rsid w:val="006A3529"/>
    <w:rsid w:val="006B54CF"/>
    <w:rsid w:val="006C08FE"/>
    <w:rsid w:val="006E6302"/>
    <w:rsid w:val="0071311D"/>
    <w:rsid w:val="0072341E"/>
    <w:rsid w:val="00773D61"/>
    <w:rsid w:val="007B617E"/>
    <w:rsid w:val="007C4AC3"/>
    <w:rsid w:val="007E78A5"/>
    <w:rsid w:val="007F1DA5"/>
    <w:rsid w:val="00874275"/>
    <w:rsid w:val="008D1987"/>
    <w:rsid w:val="008F573E"/>
    <w:rsid w:val="00937F3F"/>
    <w:rsid w:val="0094675F"/>
    <w:rsid w:val="00946925"/>
    <w:rsid w:val="00993A3F"/>
    <w:rsid w:val="009E70BE"/>
    <w:rsid w:val="00A14C7A"/>
    <w:rsid w:val="00A20D8A"/>
    <w:rsid w:val="00A26600"/>
    <w:rsid w:val="00A3286B"/>
    <w:rsid w:val="00A6666A"/>
    <w:rsid w:val="00AE0D10"/>
    <w:rsid w:val="00B21B97"/>
    <w:rsid w:val="00BC1A37"/>
    <w:rsid w:val="00BD68AE"/>
    <w:rsid w:val="00CA2E3D"/>
    <w:rsid w:val="00CE62A1"/>
    <w:rsid w:val="00D11507"/>
    <w:rsid w:val="00D22FB9"/>
    <w:rsid w:val="00D51296"/>
    <w:rsid w:val="00DA0D37"/>
    <w:rsid w:val="00DD58A8"/>
    <w:rsid w:val="00DF3057"/>
    <w:rsid w:val="00DF7FDC"/>
    <w:rsid w:val="00E01C71"/>
    <w:rsid w:val="00E11513"/>
    <w:rsid w:val="00E12116"/>
    <w:rsid w:val="00EB0AB4"/>
    <w:rsid w:val="00EB76A2"/>
    <w:rsid w:val="00EE45D5"/>
    <w:rsid w:val="00F3240E"/>
    <w:rsid w:val="00F7797B"/>
    <w:rsid w:val="00FB6CC8"/>
    <w:rsid w:val="00FC2DCB"/>
    <w:rsid w:val="00FC6D04"/>
    <w:rsid w:val="00FE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25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925"/>
    <w:pPr>
      <w:keepNext/>
      <w:keepLines/>
      <w:spacing w:after="24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925"/>
    <w:rPr>
      <w:rFonts w:ascii="Times New Roman" w:eastAsiaTheme="majorEastAsia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25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925"/>
    <w:pPr>
      <w:keepNext/>
      <w:keepLines/>
      <w:spacing w:after="24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925"/>
    <w:rPr>
      <w:rFonts w:ascii="Times New Roman" w:eastAsiaTheme="majorEastAsia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ennifer Watt</cp:lastModifiedBy>
  <cp:revision>5</cp:revision>
  <dcterms:created xsi:type="dcterms:W3CDTF">2017-02-24T22:12:00Z</dcterms:created>
  <dcterms:modified xsi:type="dcterms:W3CDTF">2017-08-01T18:30:00Z</dcterms:modified>
</cp:coreProperties>
</file>